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6438" w:rsidRDefault="009A6438" w:rsidP="009A6438">
      <w:r>
        <w:t xml:space="preserve">                       Quantachrome NovaWin - Data Acquisition and Reduction</w:t>
      </w:r>
    </w:p>
    <w:p w:rsidR="009A6438" w:rsidRDefault="009A6438" w:rsidP="009A6438">
      <w:r>
        <w:t xml:space="preserve">                                        for NOVA instruments</w:t>
      </w:r>
    </w:p>
    <w:p w:rsidR="009A6438" w:rsidRDefault="009A6438" w:rsidP="009A6438">
      <w:r>
        <w:t xml:space="preserve">                                ?1994-2010, Quantachrome Instruments</w:t>
      </w:r>
    </w:p>
    <w:p w:rsidR="009A6438" w:rsidRDefault="009A6438" w:rsidP="009A6438">
      <w:r>
        <w:t xml:space="preserve">                                            version 11.0</w:t>
      </w:r>
    </w:p>
    <w:p w:rsidR="009A6438" w:rsidRDefault="009A6438" w:rsidP="009A6438"/>
    <w:p w:rsidR="009A6438" w:rsidRDefault="009A6438" w:rsidP="009A6438">
      <w:r>
        <w:t>Analysis                                          Report</w:t>
      </w:r>
    </w:p>
    <w:p w:rsidR="009A6438" w:rsidRDefault="009A6438" w:rsidP="009A6438">
      <w:r>
        <w:t>Operator:open                 Date:2014/10/06     Operator:open                 Date:10/7/2014</w:t>
      </w:r>
    </w:p>
    <w:p w:rsidR="009A6438" w:rsidRDefault="009A6438" w:rsidP="009A6438">
      <w:r>
        <w:t>Sample ID:  L1                     Filename:      C:\QCdata\Physisorb\sttn_A_20141005-L1.qps</w:t>
      </w:r>
    </w:p>
    <w:p w:rsidR="009A6438" w:rsidRDefault="009A6438" w:rsidP="009A6438">
      <w:r>
        <w:t xml:space="preserve">Sample Desc:                       Comment:        </w:t>
      </w:r>
    </w:p>
    <w:p w:rsidR="009A6438" w:rsidRDefault="009A6438" w:rsidP="009A6438">
      <w:r>
        <w:t>Sample weight: 0.0893 g            Sample Volume: 0.06071 cc</w:t>
      </w:r>
    </w:p>
    <w:p w:rsidR="009A6438" w:rsidRDefault="009A6438" w:rsidP="009A6438">
      <w:r>
        <w:t>Outgas Time:   0.0 hrs             OutgasTemp:    0.0 C</w:t>
      </w:r>
    </w:p>
    <w:p w:rsidR="009A6438" w:rsidRDefault="009A6438" w:rsidP="009A6438">
      <w:r>
        <w:t>Analysis gas:  Nitrogen            Bath Temp:     77.3 K</w:t>
      </w:r>
    </w:p>
    <w:p w:rsidR="009A6438" w:rsidRDefault="009A6438" w:rsidP="009A6438">
      <w:r>
        <w:t>Press. Tolerance:0.100/0.100 (ads/des)Equil time: 60/60 sec (ads/des) Equil timeout: 240/240 sec (ads/des)</w:t>
      </w:r>
    </w:p>
    <w:p w:rsidR="009A6438" w:rsidRDefault="009A6438" w:rsidP="009A6438">
      <w:r>
        <w:t>Analysis Time: 402.7 min           End of run:    2014/10/06 2:12:27  Instrument:    Nova Station A</w:t>
      </w:r>
    </w:p>
    <w:p w:rsidR="009A6438" w:rsidRDefault="009A6438" w:rsidP="009A6438">
      <w:r>
        <w:t>Cell ID:        1                                                     F/W version:   0.00</w:t>
      </w:r>
    </w:p>
    <w:p w:rsidR="009A6438" w:rsidRDefault="009A6438" w:rsidP="009A6438">
      <w:r>
        <w:t>Adsorbate      Nitrogen                 Temperature    77.350K</w:t>
      </w:r>
    </w:p>
    <w:p w:rsidR="009A6438" w:rsidRDefault="009A6438" w:rsidP="009A6438">
      <w:r>
        <w:t xml:space="preserve">               Molec. Wt.: 28.013  g    Cross Section: 16.200  Ų     Liquid Density: 0.808  g/cc</w:t>
      </w:r>
    </w:p>
    <w:p w:rsidR="009A6438" w:rsidRDefault="009A6438" w:rsidP="009A6438"/>
    <w:p w:rsidR="009A6438" w:rsidRDefault="009A6438" w:rsidP="009A6438"/>
    <w:p w:rsidR="009A6438" w:rsidRDefault="009A6438" w:rsidP="009A6438">
      <w:r>
        <w:t xml:space="preserve">                                         Surface Area Data</w:t>
      </w:r>
    </w:p>
    <w:p w:rsidR="009A6438" w:rsidRDefault="009A6438" w:rsidP="009A6438">
      <w:r>
        <w:t xml:space="preserve"> </w:t>
      </w:r>
    </w:p>
    <w:p w:rsidR="009A6438" w:rsidRDefault="009A6438" w:rsidP="009A6438">
      <w:r>
        <w:t>MultiPoint BET                                                            1.498e+00 m?g</w:t>
      </w:r>
    </w:p>
    <w:p w:rsidR="009A6438" w:rsidRDefault="009A6438" w:rsidP="009A6438">
      <w:r>
        <w:t>Langmuir surface area                                                     2.276e+00 m?g</w:t>
      </w:r>
    </w:p>
    <w:p w:rsidR="009A6438" w:rsidRDefault="009A6438" w:rsidP="009A6438">
      <w:r>
        <w:t>BJH method cumulative adsorption surface area                             6.867e+00 m?g</w:t>
      </w:r>
    </w:p>
    <w:p w:rsidR="009A6438" w:rsidRDefault="009A6438" w:rsidP="009A6438">
      <w:r>
        <w:t>BJH method cumulative desorption surface area                             9.598e+00 m?g</w:t>
      </w:r>
    </w:p>
    <w:p w:rsidR="009A6438" w:rsidRDefault="009A6438" w:rsidP="009A6438">
      <w:r>
        <w:t>DH method cumulative adsorption surface area                              8.081e+00 m?g</w:t>
      </w:r>
    </w:p>
    <w:p w:rsidR="009A6438" w:rsidRDefault="009A6438" w:rsidP="009A6438">
      <w:r>
        <w:t>DH method cumulative desorption surface area                              9.738e+00 m?g</w:t>
      </w:r>
    </w:p>
    <w:p w:rsidR="009A6438" w:rsidRDefault="009A6438" w:rsidP="009A6438">
      <w:r>
        <w:t>t-method external surface area                                            1.498e+00 m?g</w:t>
      </w:r>
    </w:p>
    <w:p w:rsidR="009A6438" w:rsidRDefault="009A6438" w:rsidP="009A6438">
      <w:r>
        <w:t xml:space="preserve"> </w:t>
      </w:r>
    </w:p>
    <w:p w:rsidR="009A6438" w:rsidRDefault="009A6438" w:rsidP="009A6438">
      <w:r>
        <w:t xml:space="preserve">                                          Pore Volume Data</w:t>
      </w:r>
    </w:p>
    <w:p w:rsidR="009A6438" w:rsidRDefault="009A6438" w:rsidP="009A6438">
      <w:r>
        <w:t xml:space="preserve"> </w:t>
      </w:r>
    </w:p>
    <w:p w:rsidR="009A6438" w:rsidRDefault="009A6438" w:rsidP="009A6438">
      <w:r>
        <w:lastRenderedPageBreak/>
        <w:t>Total pore volume for pores with Diameter</w:t>
      </w:r>
    </w:p>
    <w:p w:rsidR="009A6438" w:rsidRDefault="009A6438" w:rsidP="009A6438">
      <w:r>
        <w:t>less than 184.88 nm at P/Po = 0.989516                                    9.162e-03 cc/g</w:t>
      </w:r>
    </w:p>
    <w:p w:rsidR="009A6438" w:rsidRDefault="009A6438" w:rsidP="009A6438">
      <w:r>
        <w:t>BJH method cumulative adsorption pore volume                              1.092e-02 cc/g</w:t>
      </w:r>
    </w:p>
    <w:p w:rsidR="009A6438" w:rsidRDefault="009A6438" w:rsidP="009A6438">
      <w:r>
        <w:t>BJH method cumulative desorption pore volume                              1.119e-02 cc/g</w:t>
      </w:r>
    </w:p>
    <w:p w:rsidR="009A6438" w:rsidRDefault="009A6438" w:rsidP="009A6438">
      <w:r>
        <w:t>DH method cumulative adsorption pore volume                               1.095e-02 cc/g</w:t>
      </w:r>
    </w:p>
    <w:p w:rsidR="009A6438" w:rsidRDefault="009A6438" w:rsidP="009A6438">
      <w:r>
        <w:t>DH method cumulative desorption pore volume                               1.096e-02 cc/g</w:t>
      </w:r>
    </w:p>
    <w:p w:rsidR="009A6438" w:rsidRDefault="009A6438" w:rsidP="009A6438">
      <w:r>
        <w:t>HK method cumulative pore volume                                          7.080e-04 cc/g</w:t>
      </w:r>
    </w:p>
    <w:p w:rsidR="009A6438" w:rsidRDefault="009A6438" w:rsidP="009A6438">
      <w:r>
        <w:t>SF method cumulative pore volume                                          7.522e-04 cc/g</w:t>
      </w:r>
    </w:p>
    <w:p w:rsidR="009A6438" w:rsidRDefault="009A6438" w:rsidP="009A6438">
      <w:r>
        <w:t xml:space="preserve"> </w:t>
      </w:r>
    </w:p>
    <w:p w:rsidR="009A6438" w:rsidRDefault="009A6438" w:rsidP="009A6438">
      <w:r>
        <w:t xml:space="preserve">                                           Pore Size Data</w:t>
      </w:r>
    </w:p>
    <w:p w:rsidR="009A6438" w:rsidRDefault="009A6438" w:rsidP="009A6438">
      <w:r>
        <w:t xml:space="preserve"> </w:t>
      </w:r>
    </w:p>
    <w:p w:rsidR="009A6438" w:rsidRDefault="009A6438" w:rsidP="009A6438">
      <w:r>
        <w:t>Average pore Diameter                                                     2.447e+01 nm</w:t>
      </w:r>
    </w:p>
    <w:p w:rsidR="009A6438" w:rsidRDefault="009A6438" w:rsidP="009A6438">
      <w:r>
        <w:t>BJH method adsorption pore Diameter (Mode Dv(d))                          2.683e+00 nm</w:t>
      </w:r>
    </w:p>
    <w:p w:rsidR="009A6438" w:rsidRDefault="009A6438" w:rsidP="009A6438">
      <w:r>
        <w:t>BJH method desorption pore Diameter (Mode Dv(d))                          2.172e+00 nm</w:t>
      </w:r>
    </w:p>
    <w:p w:rsidR="009A6438" w:rsidRDefault="009A6438" w:rsidP="009A6438">
      <w:r>
        <w:t>DH method adsorption pore Diameter (Mode Dv(d))                           2.683e+00 nm</w:t>
      </w:r>
    </w:p>
    <w:p w:rsidR="009A6438" w:rsidRDefault="009A6438" w:rsidP="009A6438">
      <w:r>
        <w:t>DH method desorption pore Diameter (Mode Dv(d))                           2.172e+00 nm</w:t>
      </w:r>
    </w:p>
    <w:p w:rsidR="009A6438" w:rsidRDefault="009A6438" w:rsidP="009A6438">
      <w:r>
        <w:t>HK method pore Diameter (Mode)                                            9.825e-01 nm</w:t>
      </w:r>
    </w:p>
    <w:p w:rsidR="009A6438" w:rsidRDefault="009A6438" w:rsidP="009A6438">
      <w:r>
        <w:t>SF method pore Diameter (Mode)                                            1.772e+00 nm</w:t>
      </w:r>
    </w:p>
    <w:p w:rsidR="009A6438" w:rsidRDefault="009A6438" w:rsidP="009A6438">
      <w:r>
        <w:t xml:space="preserve"> </w:t>
      </w:r>
    </w:p>
    <w:p w:rsidR="009A6438" w:rsidRDefault="009A6438" w:rsidP="009A6438">
      <w:r>
        <w:t xml:space="preserve"> </w:t>
      </w:r>
    </w:p>
    <w:p w:rsidR="009A6438" w:rsidRDefault="009A6438" w:rsidP="009A6438">
      <w:r>
        <w:t xml:space="preserve">                       Quantachrome NovaWin - Data Acquisition and Reduction</w:t>
      </w:r>
    </w:p>
    <w:p w:rsidR="009A6438" w:rsidRDefault="009A6438" w:rsidP="009A6438">
      <w:r>
        <w:t xml:space="preserve">                                        for NOVA instruments</w:t>
      </w:r>
    </w:p>
    <w:p w:rsidR="009A6438" w:rsidRDefault="009A6438" w:rsidP="009A6438">
      <w:r>
        <w:t xml:space="preserve">                                ?1994-2010, Quantachrome Instruments</w:t>
      </w:r>
    </w:p>
    <w:p w:rsidR="009A6438" w:rsidRDefault="009A6438" w:rsidP="009A6438">
      <w:r>
        <w:t xml:space="preserve">                                            version 11.0</w:t>
      </w:r>
    </w:p>
    <w:p w:rsidR="009A6438" w:rsidRDefault="009A6438" w:rsidP="009A6438"/>
    <w:p w:rsidR="009A6438" w:rsidRDefault="009A6438" w:rsidP="009A6438">
      <w:r>
        <w:t>Analysis                                          Report</w:t>
      </w:r>
    </w:p>
    <w:p w:rsidR="009A6438" w:rsidRDefault="009A6438" w:rsidP="009A6438">
      <w:r>
        <w:t>Operator:open                 Date:2014/10/06     Operator:open                 Date:10/7/2014</w:t>
      </w:r>
    </w:p>
    <w:p w:rsidR="009A6438" w:rsidRDefault="009A6438" w:rsidP="009A6438">
      <w:r>
        <w:t>Sample ID:  L1                     Filename:      C:\QCdata\Physisorb\sttn_A_20141005-L1.qps</w:t>
      </w:r>
    </w:p>
    <w:p w:rsidR="009A6438" w:rsidRDefault="009A6438" w:rsidP="009A6438">
      <w:r>
        <w:lastRenderedPageBreak/>
        <w:t xml:space="preserve">Sample Desc:                       Comment:        </w:t>
      </w:r>
    </w:p>
    <w:p w:rsidR="009A6438" w:rsidRDefault="009A6438" w:rsidP="009A6438">
      <w:r>
        <w:t>Sample weight: 0.0893 g            Sample Volume: 0.06071 cc</w:t>
      </w:r>
    </w:p>
    <w:p w:rsidR="009A6438" w:rsidRDefault="009A6438" w:rsidP="009A6438">
      <w:r>
        <w:t>Outgas Time:   0.0 hrs             OutgasTemp:    0.0 C</w:t>
      </w:r>
    </w:p>
    <w:p w:rsidR="009A6438" w:rsidRDefault="009A6438" w:rsidP="009A6438">
      <w:r>
        <w:t>Analysis gas:  Nitrogen            Bath Temp:     77.3 K</w:t>
      </w:r>
    </w:p>
    <w:p w:rsidR="009A6438" w:rsidRDefault="009A6438" w:rsidP="009A6438">
      <w:r>
        <w:t>Press. Tolerance:0.100/0.100 (ads/des)Equil time: 60/60 sec (ads/des) Equil timeout: 240/240 sec (ads/des)</w:t>
      </w:r>
    </w:p>
    <w:p w:rsidR="009A6438" w:rsidRDefault="009A6438" w:rsidP="009A6438">
      <w:r>
        <w:t>Analysis Time: 402.7 min           End of run:    2014/10/06 2:12:27  Instrument:    Nova Station A</w:t>
      </w:r>
    </w:p>
    <w:p w:rsidR="009A6438" w:rsidRDefault="009A6438" w:rsidP="009A6438">
      <w:r>
        <w:t>Cell ID:        1                                                     F/W version:   0.00</w:t>
      </w:r>
    </w:p>
    <w:p w:rsidR="009A6438" w:rsidRDefault="009A6438" w:rsidP="009A6438">
      <w:r>
        <w:t>Adsorbate      Nitrogen                 Temperature    77.350K</w:t>
      </w:r>
    </w:p>
    <w:p w:rsidR="009A6438" w:rsidRDefault="009A6438" w:rsidP="009A6438">
      <w:r>
        <w:t xml:space="preserve">               Molec. Wt.: 28.013  g    Cross Section: 16.200  Ų     Liquid Density: 0.808  g/cc</w:t>
      </w:r>
    </w:p>
    <w:p w:rsidR="009A6438" w:rsidRDefault="009A6438" w:rsidP="009A6438"/>
    <w:p w:rsidR="009A6438" w:rsidRDefault="009A6438" w:rsidP="009A6438"/>
    <w:p w:rsidR="009A6438" w:rsidRDefault="009A6438" w:rsidP="009A6438">
      <w:r>
        <w:t xml:space="preserve">                                         Average Pore Size summary</w:t>
      </w:r>
    </w:p>
    <w:p w:rsidR="009A6438" w:rsidRDefault="009A6438" w:rsidP="009A6438">
      <w:r>
        <w:t xml:space="preserve"> </w:t>
      </w:r>
    </w:p>
    <w:p w:rsidR="009A6438" w:rsidRDefault="009A6438" w:rsidP="009A6438">
      <w:r>
        <w:t xml:space="preserve">                        Average pore Diameter =   2.44717e+01 nm</w:t>
      </w:r>
    </w:p>
    <w:p w:rsidR="009A6438" w:rsidRDefault="009A6438" w:rsidP="009A6438">
      <w:r>
        <w:t xml:space="preserve"> </w:t>
      </w:r>
    </w:p>
    <w:p w:rsidR="009A6438" w:rsidRDefault="009A6438" w:rsidP="009A6438">
      <w:r>
        <w:t xml:space="preserve"> </w:t>
      </w:r>
    </w:p>
    <w:p w:rsidR="009A6438" w:rsidRDefault="009A6438" w:rsidP="009A6438">
      <w:r>
        <w:t xml:space="preserve">                       Quantachrome NovaWin - Data Acquisition and Reduction</w:t>
      </w:r>
    </w:p>
    <w:p w:rsidR="009A6438" w:rsidRDefault="009A6438" w:rsidP="009A6438">
      <w:r>
        <w:t xml:space="preserve">                                        for NOVA instruments</w:t>
      </w:r>
    </w:p>
    <w:p w:rsidR="009A6438" w:rsidRDefault="009A6438" w:rsidP="009A6438">
      <w:r>
        <w:t xml:space="preserve">                                ?1994-2010, Quantachrome Instruments</w:t>
      </w:r>
    </w:p>
    <w:p w:rsidR="009A6438" w:rsidRDefault="009A6438" w:rsidP="009A6438">
      <w:r>
        <w:t xml:space="preserve">                                            version 11.0</w:t>
      </w:r>
    </w:p>
    <w:p w:rsidR="009A6438" w:rsidRDefault="009A6438" w:rsidP="009A6438"/>
    <w:p w:rsidR="009A6438" w:rsidRDefault="009A6438" w:rsidP="009A6438">
      <w:r>
        <w:t>Analysis                                          Report</w:t>
      </w:r>
    </w:p>
    <w:p w:rsidR="009A6438" w:rsidRDefault="009A6438" w:rsidP="009A6438">
      <w:r>
        <w:t>Operator:open                 Date:2014/10/06     Operator:open                 Date:10/7/2014</w:t>
      </w:r>
    </w:p>
    <w:p w:rsidR="009A6438" w:rsidRDefault="009A6438" w:rsidP="009A6438">
      <w:r>
        <w:t>Sample ID:  L1                     Filename:      C:\QCdata\Physisorb\sttn_A_20141005-L1.qps</w:t>
      </w:r>
    </w:p>
    <w:p w:rsidR="009A6438" w:rsidRDefault="009A6438" w:rsidP="009A6438">
      <w:r>
        <w:t xml:space="preserve">Sample Desc:                       Comment:        </w:t>
      </w:r>
    </w:p>
    <w:p w:rsidR="009A6438" w:rsidRDefault="009A6438" w:rsidP="009A6438">
      <w:r>
        <w:t>Sample weight: 0.0893 g            Sample Volume: 0.06071 cc</w:t>
      </w:r>
    </w:p>
    <w:p w:rsidR="009A6438" w:rsidRDefault="009A6438" w:rsidP="009A6438">
      <w:r>
        <w:t>Outgas Time:   0.0 hrs             OutgasTemp:    0.0 C</w:t>
      </w:r>
    </w:p>
    <w:p w:rsidR="009A6438" w:rsidRDefault="009A6438" w:rsidP="009A6438">
      <w:r>
        <w:t>Analysis gas:  Nitrogen            Bath Temp:     77.3 K</w:t>
      </w:r>
    </w:p>
    <w:p w:rsidR="009A6438" w:rsidRDefault="009A6438" w:rsidP="009A6438">
      <w:r>
        <w:t>Press. Tolerance:0.100/0.100 (ads/des)Equil time: 60/60 sec (ads/des) Equil timeout: 240/240 sec (ads/des)</w:t>
      </w:r>
    </w:p>
    <w:p w:rsidR="009A6438" w:rsidRDefault="009A6438" w:rsidP="009A6438">
      <w:r>
        <w:t>Analysis Time: 402.7 min           End of run:    2014/10/06 2:12:27  Instrument:    Nova Station A</w:t>
      </w:r>
    </w:p>
    <w:p w:rsidR="009A6438" w:rsidRDefault="009A6438" w:rsidP="009A6438">
      <w:r>
        <w:t>Cell ID:        1                                                     F/W version:   0.00</w:t>
      </w:r>
    </w:p>
    <w:p w:rsidR="009A6438" w:rsidRDefault="009A6438" w:rsidP="009A6438">
      <w:r>
        <w:t>Adsorbate      Nitrogen                 Temperature    77.350K</w:t>
      </w:r>
    </w:p>
    <w:p w:rsidR="009A6438" w:rsidRDefault="009A6438" w:rsidP="009A6438">
      <w:r>
        <w:t xml:space="preserve">               Molec. Wt.: 28.013  g    Cross Section: 16.200  Ų     Liquid Density: 0.808  g/cc</w:t>
      </w:r>
    </w:p>
    <w:p w:rsidR="009A6438" w:rsidRDefault="009A6438" w:rsidP="009A6438"/>
    <w:p w:rsidR="009A6438" w:rsidRDefault="009A6438" w:rsidP="009A6438">
      <w:r>
        <w:lastRenderedPageBreak/>
        <w:t xml:space="preserve">                     Relative                                        Volume @ STP</w:t>
      </w:r>
    </w:p>
    <w:p w:rsidR="009A6438" w:rsidRDefault="009A6438" w:rsidP="009A6438">
      <w:r>
        <w:t xml:space="preserve">                     Pressure                                               </w:t>
      </w:r>
    </w:p>
    <w:p w:rsidR="009A6438" w:rsidRDefault="009A6438" w:rsidP="009A6438">
      <w:r>
        <w:t xml:space="preserve">                                                                         cc/g</w:t>
      </w:r>
    </w:p>
    <w:p w:rsidR="009A6438" w:rsidRDefault="009A6438" w:rsidP="009A6438"/>
    <w:p w:rsidR="009A6438" w:rsidRDefault="009A6438" w:rsidP="009A6438">
      <w:r>
        <w:t xml:space="preserve">                        7.73600e-03                                       0.0861</w:t>
      </w:r>
    </w:p>
    <w:p w:rsidR="009A6438" w:rsidRDefault="009A6438" w:rsidP="009A6438">
      <w:r>
        <w:t xml:space="preserve">                        1.38760e-02                                       0.1509</w:t>
      </w:r>
    </w:p>
    <w:p w:rsidR="009A6438" w:rsidRDefault="009A6438" w:rsidP="009A6438">
      <w:r>
        <w:t xml:space="preserve">                        2.42010e-02                                       0.2232</w:t>
      </w:r>
    </w:p>
    <w:p w:rsidR="009A6438" w:rsidRDefault="009A6438" w:rsidP="009A6438">
      <w:r>
        <w:t xml:space="preserve">                        3.41130e-02                                       0.2751</w:t>
      </w:r>
    </w:p>
    <w:p w:rsidR="009A6438" w:rsidRDefault="009A6438" w:rsidP="009A6438">
      <w:r>
        <w:t xml:space="preserve">                        4.43010e-02                                       0.2928</w:t>
      </w:r>
    </w:p>
    <w:p w:rsidR="009A6438" w:rsidRDefault="009A6438" w:rsidP="009A6438">
      <w:r>
        <w:t xml:space="preserve">                        5.42060e-02                                       0.3078</w:t>
      </w:r>
    </w:p>
    <w:p w:rsidR="009A6438" w:rsidRDefault="009A6438" w:rsidP="009A6438">
      <w:r>
        <w:t xml:space="preserve">                        1.07090e-01                                       0.3820</w:t>
      </w:r>
    </w:p>
    <w:p w:rsidR="009A6438" w:rsidRDefault="009A6438" w:rsidP="009A6438">
      <w:r>
        <w:t xml:space="preserve">                        1.56538e-01                                       0.4635</w:t>
      </w:r>
    </w:p>
    <w:p w:rsidR="009A6438" w:rsidRDefault="009A6438" w:rsidP="009A6438">
      <w:r>
        <w:t xml:space="preserve">                        2.07429e-01                                       0.6001</w:t>
      </w:r>
    </w:p>
    <w:p w:rsidR="009A6438" w:rsidRDefault="009A6438" w:rsidP="009A6438">
      <w:r>
        <w:t xml:space="preserve">                        2.30698e-01                                       0.6854</w:t>
      </w:r>
    </w:p>
    <w:p w:rsidR="009A6438" w:rsidRDefault="009A6438" w:rsidP="009A6438">
      <w:r>
        <w:t xml:space="preserve">                        2.54311e-01                                       0.7660</w:t>
      </w:r>
    </w:p>
    <w:p w:rsidR="009A6438" w:rsidRDefault="009A6438" w:rsidP="009A6438">
      <w:r>
        <w:t xml:space="preserve">                        2.79871e-01                                       0.8584</w:t>
      </w:r>
    </w:p>
    <w:p w:rsidR="009A6438" w:rsidRDefault="009A6438" w:rsidP="009A6438">
      <w:r>
        <w:t xml:space="preserve">                        3.05439e-01                                       0.9620</w:t>
      </w:r>
    </w:p>
    <w:p w:rsidR="009A6438" w:rsidRDefault="009A6438" w:rsidP="009A6438">
      <w:r>
        <w:t xml:space="preserve">                        3.27250e-01                                       1.0607</w:t>
      </w:r>
    </w:p>
    <w:p w:rsidR="009A6438" w:rsidRDefault="009A6438" w:rsidP="009A6438">
      <w:r>
        <w:t xml:space="preserve">                        3.53177e-01                                       1.1702</w:t>
      </w:r>
    </w:p>
    <w:p w:rsidR="009A6438" w:rsidRDefault="009A6438" w:rsidP="009A6438">
      <w:r>
        <w:t xml:space="preserve">                        3.80432e-01                                       1.2857</w:t>
      </w:r>
    </w:p>
    <w:p w:rsidR="009A6438" w:rsidRDefault="009A6438" w:rsidP="009A6438">
      <w:r>
        <w:t xml:space="preserve">                        4.05778e-01                                       1.4044</w:t>
      </w:r>
    </w:p>
    <w:p w:rsidR="009A6438" w:rsidRDefault="009A6438" w:rsidP="009A6438">
      <w:r>
        <w:t xml:space="preserve">                        4.56670e-01                                       1.6266</w:t>
      </w:r>
    </w:p>
    <w:p w:rsidR="009A6438" w:rsidRDefault="009A6438" w:rsidP="009A6438">
      <w:r>
        <w:t xml:space="preserve">                        5.04888e-01                                       1.8593</w:t>
      </w:r>
    </w:p>
    <w:p w:rsidR="009A6438" w:rsidRDefault="009A6438" w:rsidP="009A6438">
      <w:r>
        <w:t xml:space="preserve">                        5.56490e-01                                       1.9566</w:t>
      </w:r>
    </w:p>
    <w:p w:rsidR="009A6438" w:rsidRDefault="009A6438" w:rsidP="009A6438">
      <w:r>
        <w:t xml:space="preserve">                        6.05464e-01                                       2.0754</w:t>
      </w:r>
    </w:p>
    <w:p w:rsidR="009A6438" w:rsidRDefault="009A6438" w:rsidP="009A6438">
      <w:r>
        <w:t xml:space="preserve">                        6.55324e-01                                       2.2731</w:t>
      </w:r>
    </w:p>
    <w:p w:rsidR="009A6438" w:rsidRDefault="009A6438" w:rsidP="009A6438">
      <w:r>
        <w:t xml:space="preserve">                        7.07750e-01                                       2.5231</w:t>
      </w:r>
    </w:p>
    <w:p w:rsidR="009A6438" w:rsidRDefault="009A6438" w:rsidP="009A6438">
      <w:r>
        <w:t xml:space="preserve">                        7.58245e-01                                       2.8300</w:t>
      </w:r>
    </w:p>
    <w:p w:rsidR="009A6438" w:rsidRDefault="009A6438" w:rsidP="009A6438">
      <w:r>
        <w:t xml:space="preserve">                        8.08976e-01                                       3.3369</w:t>
      </w:r>
    </w:p>
    <w:p w:rsidR="009A6438" w:rsidRDefault="009A6438" w:rsidP="009A6438">
      <w:r>
        <w:t xml:space="preserve">                        8.58607e-01                                       3.8204</w:t>
      </w:r>
    </w:p>
    <w:p w:rsidR="009A6438" w:rsidRDefault="009A6438" w:rsidP="009A6438">
      <w:r>
        <w:t xml:space="preserve">                        9.10445e-01                                       4.3134</w:t>
      </w:r>
    </w:p>
    <w:p w:rsidR="009A6438" w:rsidRDefault="009A6438" w:rsidP="009A6438">
      <w:r>
        <w:t xml:space="preserve">                        9.55662e-01                                       4.8757</w:t>
      </w:r>
    </w:p>
    <w:p w:rsidR="009A6438" w:rsidRDefault="009A6438" w:rsidP="009A6438">
      <w:r>
        <w:t xml:space="preserve">                        9.89516e-01                                       5.9231</w:t>
      </w:r>
    </w:p>
    <w:p w:rsidR="009A6438" w:rsidRDefault="009A6438" w:rsidP="009A6438">
      <w:r>
        <w:t xml:space="preserve">                        9.48759e-01                                       5.0123</w:t>
      </w:r>
    </w:p>
    <w:p w:rsidR="009A6438" w:rsidRDefault="009A6438" w:rsidP="009A6438">
      <w:r>
        <w:t xml:space="preserve">                        9.04022e-01                                       4.5788</w:t>
      </w:r>
    </w:p>
    <w:p w:rsidR="009A6438" w:rsidRDefault="009A6438" w:rsidP="009A6438">
      <w:r>
        <w:t xml:space="preserve">                        8.52276e-01                                       4.1603</w:t>
      </w:r>
    </w:p>
    <w:p w:rsidR="009A6438" w:rsidRDefault="009A6438" w:rsidP="009A6438">
      <w:r>
        <w:t xml:space="preserve">                        8.03615e-01                                       3.7565</w:t>
      </w:r>
    </w:p>
    <w:p w:rsidR="009A6438" w:rsidRDefault="009A6438" w:rsidP="009A6438">
      <w:r>
        <w:t xml:space="preserve">                        7.52525e-01                                       3.3123</w:t>
      </w:r>
    </w:p>
    <w:p w:rsidR="009A6438" w:rsidRDefault="009A6438" w:rsidP="009A6438">
      <w:r>
        <w:t xml:space="preserve">                        7.02894e-01                                       3.0811</w:t>
      </w:r>
    </w:p>
    <w:p w:rsidR="009A6438" w:rsidRDefault="009A6438" w:rsidP="009A6438">
      <w:r>
        <w:t xml:space="preserve">                        6.49780e-01                                       2.8565</w:t>
      </w:r>
    </w:p>
    <w:p w:rsidR="009A6438" w:rsidRDefault="009A6438" w:rsidP="009A6438">
      <w:r>
        <w:t xml:space="preserve">                        6.04464e-01                                       2.6965</w:t>
      </w:r>
    </w:p>
    <w:p w:rsidR="009A6438" w:rsidRDefault="009A6438" w:rsidP="009A6438">
      <w:r>
        <w:t xml:space="preserve">                        5.73825e-01                                       2.6412</w:t>
      </w:r>
    </w:p>
    <w:p w:rsidR="009A6438" w:rsidRDefault="009A6438" w:rsidP="009A6438">
      <w:r>
        <w:t xml:space="preserve">                        5.47616e-01                                       2.6167</w:t>
      </w:r>
    </w:p>
    <w:p w:rsidR="009A6438" w:rsidRDefault="009A6438" w:rsidP="009A6438">
      <w:r>
        <w:lastRenderedPageBreak/>
        <w:t xml:space="preserve">                        5.25996e-01                                       2.5870</w:t>
      </w:r>
    </w:p>
    <w:p w:rsidR="009A6438" w:rsidRDefault="009A6438" w:rsidP="009A6438">
      <w:r>
        <w:t xml:space="preserve">                        5.01077e-01                                       2.5478</w:t>
      </w:r>
    </w:p>
    <w:p w:rsidR="009A6438" w:rsidRDefault="009A6438" w:rsidP="009A6438">
      <w:r>
        <w:t xml:space="preserve">                        4.76823e-01                                       2.4328</w:t>
      </w:r>
    </w:p>
    <w:p w:rsidR="009A6438" w:rsidRDefault="009A6438" w:rsidP="009A6438">
      <w:r>
        <w:t xml:space="preserve">                        4.51920e-01                                       2.3206</w:t>
      </w:r>
    </w:p>
    <w:p w:rsidR="009A6438" w:rsidRDefault="009A6438" w:rsidP="009A6438">
      <w:r>
        <w:t xml:space="preserve">                        4.23022e-01                                       2.1897</w:t>
      </w:r>
    </w:p>
    <w:p w:rsidR="009A6438" w:rsidRDefault="009A6438" w:rsidP="009A6438">
      <w:r>
        <w:t xml:space="preserve">                        4.00326e-01                                       1.3901</w:t>
      </w:r>
    </w:p>
    <w:p w:rsidR="009A6438" w:rsidRDefault="009A6438" w:rsidP="009A6438">
      <w:r>
        <w:t xml:space="preserve">                        3.51642e-01                                       1.1742</w:t>
      </w:r>
    </w:p>
    <w:p w:rsidR="009A6438" w:rsidRDefault="009A6438" w:rsidP="009A6438">
      <w:r>
        <w:t xml:space="preserve">                        3.02659e-01                                       0.9601</w:t>
      </w:r>
    </w:p>
    <w:p w:rsidR="009A6438" w:rsidRDefault="009A6438" w:rsidP="009A6438">
      <w:r>
        <w:t xml:space="preserve">                        2.52188e-01                                       0.7659</w:t>
      </w:r>
    </w:p>
    <w:p w:rsidR="009A6438" w:rsidRDefault="009A6438" w:rsidP="009A6438">
      <w:r>
        <w:t xml:space="preserve">                        1.91575e-01                                       0.5685</w:t>
      </w:r>
    </w:p>
    <w:p w:rsidR="009A6438" w:rsidRDefault="009A6438" w:rsidP="009A6438">
      <w:r>
        <w:t xml:space="preserve">                        1.51368e-01                                       0.4670</w:t>
      </w:r>
    </w:p>
    <w:p w:rsidR="009A6438" w:rsidRDefault="009A6438" w:rsidP="009A6438">
      <w:r>
        <w:t xml:space="preserve">                        9.96750e-02                                       0.3787</w:t>
      </w:r>
    </w:p>
    <w:p w:rsidR="009A6438" w:rsidRDefault="009A6438" w:rsidP="009A6438">
      <w:r>
        <w:t xml:space="preserve">                        6.87610e-02                                       0.3341</w:t>
      </w:r>
    </w:p>
    <w:p w:rsidR="009A6438" w:rsidRDefault="009A6438" w:rsidP="009A6438">
      <w:r>
        <w:t xml:space="preserve">                        5.49390e-02                                       0.3156</w:t>
      </w:r>
    </w:p>
    <w:p w:rsidR="00004B00" w:rsidRDefault="009A6438" w:rsidP="009A6438">
      <w:pPr>
        <w:rPr>
          <w:rFonts w:hint="eastAsia"/>
        </w:rPr>
      </w:pPr>
      <w:r>
        <w:t xml:space="preserve">                        2.78280e-02                                       0.2461</w:t>
      </w:r>
    </w:p>
    <w:p w:rsidR="009A6438" w:rsidRDefault="009A6438" w:rsidP="009A6438">
      <w:r>
        <w:t xml:space="preserve">                       Quantachrome NovaWin - Data Acquisition and Reduction</w:t>
      </w:r>
    </w:p>
    <w:p w:rsidR="009A6438" w:rsidRDefault="009A6438" w:rsidP="009A6438">
      <w:r>
        <w:t xml:space="preserve">                                        for NOVA instruments</w:t>
      </w:r>
    </w:p>
    <w:p w:rsidR="009A6438" w:rsidRDefault="009A6438" w:rsidP="009A6438">
      <w:r>
        <w:t xml:space="preserve">                                ?1994-2010, Quantachrome Instruments</w:t>
      </w:r>
    </w:p>
    <w:p w:rsidR="009A6438" w:rsidRDefault="009A6438" w:rsidP="009A6438">
      <w:r>
        <w:t xml:space="preserve">                                            version 11.0</w:t>
      </w:r>
    </w:p>
    <w:p w:rsidR="009A6438" w:rsidRDefault="009A6438" w:rsidP="009A6438"/>
    <w:p w:rsidR="009A6438" w:rsidRDefault="009A6438" w:rsidP="009A6438">
      <w:r>
        <w:t>Analysis                                          Report</w:t>
      </w:r>
    </w:p>
    <w:p w:rsidR="009A6438" w:rsidRDefault="009A6438" w:rsidP="009A6438">
      <w:r>
        <w:t>Operator:open                 Date:2014/10/06     Operator:open                 Date:10/7/2014</w:t>
      </w:r>
    </w:p>
    <w:p w:rsidR="009A6438" w:rsidRDefault="009A6438" w:rsidP="009A6438">
      <w:r>
        <w:t>Sample ID:  L1                     Filename:      C:\QCdata\Physisorb\sttn_A_20141005-L1.qps</w:t>
      </w:r>
    </w:p>
    <w:p w:rsidR="009A6438" w:rsidRDefault="009A6438" w:rsidP="009A6438">
      <w:r>
        <w:t xml:space="preserve">Sample Desc:                       Comment:        </w:t>
      </w:r>
    </w:p>
    <w:p w:rsidR="009A6438" w:rsidRDefault="009A6438" w:rsidP="009A6438">
      <w:r>
        <w:t>Sample weight: 0.0893 g            Sample Volume: 0.06071 cc</w:t>
      </w:r>
    </w:p>
    <w:p w:rsidR="009A6438" w:rsidRDefault="009A6438" w:rsidP="009A6438">
      <w:r>
        <w:t>Outgas Time:   0.0 hrs             OutgasTemp:    0.0 C</w:t>
      </w:r>
    </w:p>
    <w:p w:rsidR="009A6438" w:rsidRDefault="009A6438" w:rsidP="009A6438">
      <w:r>
        <w:t>Analysis gas:  Nitrogen            Bath Temp:     77.3 K</w:t>
      </w:r>
    </w:p>
    <w:p w:rsidR="009A6438" w:rsidRDefault="009A6438" w:rsidP="009A6438">
      <w:r>
        <w:t>Press. Tolerance:0.100/0.100 (ads/des)Equil time: 60/60 sec (ads/des) Equil timeout: 240/240 sec (ads/des)</w:t>
      </w:r>
    </w:p>
    <w:p w:rsidR="009A6438" w:rsidRDefault="009A6438" w:rsidP="009A6438">
      <w:r>
        <w:t>Analysis Time: 402.7 min           End of run:    2014/10/06 2:12:27  Instrument:    Nova Station A</w:t>
      </w:r>
    </w:p>
    <w:p w:rsidR="009A6438" w:rsidRDefault="009A6438" w:rsidP="009A6438">
      <w:r>
        <w:t>Cell ID:        1                                                     F/W version:   0.00</w:t>
      </w:r>
    </w:p>
    <w:p w:rsidR="009A6438" w:rsidRDefault="009A6438" w:rsidP="009A6438">
      <w:r>
        <w:t>Adsorbate      Nitrogen                 Temperature    77.350K</w:t>
      </w:r>
    </w:p>
    <w:p w:rsidR="009A6438" w:rsidRDefault="009A6438" w:rsidP="009A6438">
      <w:r>
        <w:t xml:space="preserve">               Molec. Wt.: 28.013  g    Cross Section: 16.200  Ų     Liquid Density: 0.808  g/cc</w:t>
      </w:r>
    </w:p>
    <w:p w:rsidR="009A6438" w:rsidRDefault="009A6438" w:rsidP="009A6438"/>
    <w:p w:rsidR="009A6438" w:rsidRDefault="009A6438" w:rsidP="009A6438"/>
    <w:p w:rsidR="009A6438" w:rsidRDefault="009A6438" w:rsidP="009A6438">
      <w:r>
        <w:t xml:space="preserve">                                         Total Pore Volume summary</w:t>
      </w:r>
    </w:p>
    <w:p w:rsidR="009A6438" w:rsidRDefault="009A6438" w:rsidP="009A6438">
      <w:r>
        <w:t xml:space="preserve">                                         Total Pore Volume</w:t>
      </w:r>
    </w:p>
    <w:p w:rsidR="009A6438" w:rsidRDefault="009A6438" w:rsidP="009A6438">
      <w:r>
        <w:t xml:space="preserve"> </w:t>
      </w:r>
    </w:p>
    <w:p w:rsidR="009A6438" w:rsidRDefault="009A6438" w:rsidP="009A6438">
      <w:r>
        <w:t xml:space="preserve">                                   Total pore volume = 9.162e-03 cc/g</w:t>
      </w:r>
    </w:p>
    <w:p w:rsidR="009A6438" w:rsidRDefault="009A6438" w:rsidP="009A6438">
      <w:r>
        <w:lastRenderedPageBreak/>
        <w:t xml:space="preserve">                             for pores smaller than 184.9 nm (Diameter)</w:t>
      </w:r>
    </w:p>
    <w:p w:rsidR="009A6438" w:rsidRDefault="009A6438" w:rsidP="009A6438">
      <w:r>
        <w:t xml:space="preserve">                                          at P/Po = 0.98952</w:t>
      </w:r>
    </w:p>
    <w:p w:rsidR="009A6438" w:rsidRDefault="009A6438" w:rsidP="009A6438">
      <w:r>
        <w:t xml:space="preserve"> </w:t>
      </w:r>
    </w:p>
    <w:p w:rsidR="009A6438" w:rsidRPr="009A6438" w:rsidRDefault="009A6438" w:rsidP="009A6438">
      <w:bookmarkStart w:id="0" w:name="_GoBack"/>
      <w:bookmarkEnd w:id="0"/>
    </w:p>
    <w:sectPr w:rsidR="009A6438" w:rsidRPr="009A64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4625" w:rsidRDefault="008A4625" w:rsidP="009A6438">
      <w:r>
        <w:separator/>
      </w:r>
    </w:p>
  </w:endnote>
  <w:endnote w:type="continuationSeparator" w:id="0">
    <w:p w:rsidR="008A4625" w:rsidRDefault="008A4625" w:rsidP="009A64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4625" w:rsidRDefault="008A4625" w:rsidP="009A6438">
      <w:r>
        <w:separator/>
      </w:r>
    </w:p>
  </w:footnote>
  <w:footnote w:type="continuationSeparator" w:id="0">
    <w:p w:rsidR="008A4625" w:rsidRDefault="008A4625" w:rsidP="009A64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4DB6"/>
    <w:rsid w:val="00004B00"/>
    <w:rsid w:val="008A4625"/>
    <w:rsid w:val="009A6438"/>
    <w:rsid w:val="00E84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A64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A643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A64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A643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A64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A643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A64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A64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782</Words>
  <Characters>10160</Characters>
  <Application>Microsoft Office Word</Application>
  <DocSecurity>0</DocSecurity>
  <Lines>84</Lines>
  <Paragraphs>23</Paragraphs>
  <ScaleCrop>false</ScaleCrop>
  <Company/>
  <LinksUpToDate>false</LinksUpToDate>
  <CharactersWithSpaces>11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8-06-19T02:24:00Z</dcterms:created>
  <dcterms:modified xsi:type="dcterms:W3CDTF">2018-06-19T02:26:00Z</dcterms:modified>
</cp:coreProperties>
</file>